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8E8" w:rsidRDefault="00CC48E8">
      <w:pPr>
        <w:rPr>
          <w:rFonts w:ascii="Times New Roman" w:hAnsi="Times New Roman" w:cs="Times New Roman"/>
        </w:rPr>
      </w:pPr>
      <w:bookmarkStart w:id="0" w:name="_GoBack"/>
      <w:bookmarkEnd w:id="0"/>
      <w:r w:rsidRPr="00CC48E8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2</w:t>
      </w:r>
    </w:p>
    <w:p w:rsidR="005C409B" w:rsidRPr="0052040D" w:rsidRDefault="005C409B">
      <w:pPr>
        <w:rPr>
          <w:rFonts w:ascii="Times New Roman" w:hAnsi="Times New Roman" w:cs="Times New Roman"/>
        </w:rPr>
      </w:pPr>
      <w:r w:rsidRPr="0052040D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76BA2E8" wp14:editId="6755605E">
            <wp:extent cx="5731510" cy="4867910"/>
            <wp:effectExtent l="0" t="0" r="254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RSF1_IDIS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67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326FE" w:rsidRPr="0052040D">
        <w:rPr>
          <w:rFonts w:ascii="Times New Roman" w:hAnsi="Times New Roman" w:cs="Times New Roman"/>
          <w:noProof/>
          <w:lang w:eastAsia="en-GB"/>
        </w:rPr>
        <w:t>Figure S</w:t>
      </w:r>
      <w:r w:rsidR="00822B32" w:rsidRPr="0052040D">
        <w:rPr>
          <w:rFonts w:ascii="Times New Roman" w:hAnsi="Times New Roman" w:cs="Times New Roman"/>
          <w:noProof/>
          <w:lang w:eastAsia="en-GB"/>
        </w:rPr>
        <w:t>2</w:t>
      </w:r>
      <w:r w:rsidR="00E326FE" w:rsidRPr="0052040D">
        <w:rPr>
          <w:rFonts w:ascii="Times New Roman" w:hAnsi="Times New Roman" w:cs="Times New Roman"/>
          <w:noProof/>
          <w:lang w:eastAsia="en-GB"/>
        </w:rPr>
        <w:t xml:space="preserve">. </w:t>
      </w:r>
      <w:r w:rsidR="0031731A">
        <w:rPr>
          <w:rFonts w:ascii="Times New Roman" w:hAnsi="Times New Roman" w:cs="Times New Roman"/>
          <w:noProof/>
          <w:lang w:eastAsia="en-GB"/>
        </w:rPr>
        <w:t xml:space="preserve"> I</w:t>
      </w:r>
      <w:r w:rsidR="0031731A" w:rsidRPr="0052040D">
        <w:rPr>
          <w:rFonts w:ascii="Times New Roman" w:hAnsi="Times New Roman" w:cs="Times New Roman"/>
          <w:noProof/>
          <w:lang w:eastAsia="en-GB"/>
        </w:rPr>
        <w:t xml:space="preserve">nteraction </w:t>
      </w:r>
      <w:r w:rsidR="0031731A">
        <w:rPr>
          <w:rFonts w:ascii="Times New Roman" w:hAnsi="Times New Roman" w:cs="Times New Roman"/>
          <w:noProof/>
          <w:lang w:eastAsia="en-GB"/>
        </w:rPr>
        <w:t>of u</w:t>
      </w:r>
      <w:r w:rsidR="00E326FE" w:rsidRPr="0052040D">
        <w:rPr>
          <w:rFonts w:ascii="Times New Roman" w:hAnsi="Times New Roman" w:cs="Times New Roman"/>
          <w:noProof/>
          <w:lang w:eastAsia="en-GB"/>
        </w:rPr>
        <w:t xml:space="preserve">niformly </w:t>
      </w:r>
      <w:r w:rsidR="00A43A78">
        <w:rPr>
          <w:rFonts w:ascii="Times New Roman" w:hAnsi="Times New Roman" w:cs="Times New Roman"/>
          <w:noProof/>
          <w:lang w:eastAsia="en-GB"/>
        </w:rPr>
        <w:t>[</w:t>
      </w:r>
      <w:r w:rsidR="00E326FE" w:rsidRPr="0052040D">
        <w:rPr>
          <w:rFonts w:ascii="Times New Roman" w:hAnsi="Times New Roman" w:cs="Times New Roman"/>
          <w:noProof/>
          <w:vertAlign w:val="superscript"/>
          <w:lang w:eastAsia="en-GB"/>
        </w:rPr>
        <w:t>15</w:t>
      </w:r>
      <w:r w:rsidR="00E326FE" w:rsidRPr="0052040D">
        <w:rPr>
          <w:rFonts w:ascii="Times New Roman" w:hAnsi="Times New Roman" w:cs="Times New Roman"/>
          <w:noProof/>
          <w:lang w:eastAsia="en-GB"/>
        </w:rPr>
        <w:t>N</w:t>
      </w:r>
      <w:r w:rsidR="00A43A78">
        <w:rPr>
          <w:rFonts w:ascii="Times New Roman" w:hAnsi="Times New Roman" w:cs="Times New Roman"/>
          <w:noProof/>
          <w:lang w:eastAsia="en-GB"/>
        </w:rPr>
        <w:t>]-</w:t>
      </w:r>
      <w:r w:rsidR="00E326FE" w:rsidRPr="0052040D">
        <w:rPr>
          <w:rFonts w:ascii="Times New Roman" w:hAnsi="Times New Roman" w:cs="Times New Roman"/>
          <w:noProof/>
          <w:lang w:eastAsia="en-GB"/>
        </w:rPr>
        <w:t xml:space="preserve">labeled SRSF1with unlabeled SRPK1 monitored by HSQC and IDIS-NMR </w:t>
      </w:r>
      <w:r w:rsidR="00E326FE" w:rsidRPr="0052040D">
        <w:rPr>
          <w:rFonts w:ascii="Times New Roman" w:hAnsi="Times New Roman" w:cs="Times New Roman"/>
          <w:noProof/>
          <w:vertAlign w:val="superscript"/>
          <w:lang w:eastAsia="en-GB"/>
        </w:rPr>
        <w:t>1</w:t>
      </w:r>
      <w:r w:rsidR="00E326FE" w:rsidRPr="0052040D">
        <w:rPr>
          <w:rFonts w:ascii="Times New Roman" w:hAnsi="Times New Roman" w:cs="Times New Roman"/>
          <w:noProof/>
          <w:lang w:eastAsia="en-GB"/>
        </w:rPr>
        <w:t>H-</w:t>
      </w:r>
      <w:r w:rsidR="00E326FE" w:rsidRPr="0052040D">
        <w:rPr>
          <w:rFonts w:ascii="Times New Roman" w:hAnsi="Times New Roman" w:cs="Times New Roman"/>
          <w:noProof/>
          <w:vertAlign w:val="superscript"/>
          <w:lang w:eastAsia="en-GB"/>
        </w:rPr>
        <w:t>15</w:t>
      </w:r>
      <w:r w:rsidR="00E326FE" w:rsidRPr="0052040D">
        <w:rPr>
          <w:rFonts w:ascii="Times New Roman" w:hAnsi="Times New Roman" w:cs="Times New Roman"/>
          <w:noProof/>
          <w:lang w:eastAsia="en-GB"/>
        </w:rPr>
        <w:t>N correlation spectra.</w:t>
      </w:r>
      <w:r w:rsidR="001E3845" w:rsidRPr="0052040D">
        <w:rPr>
          <w:rFonts w:ascii="Times New Roman" w:hAnsi="Times New Roman" w:cs="Times New Roman"/>
          <w:noProof/>
          <w:lang w:eastAsia="en-GB"/>
        </w:rPr>
        <w:t xml:space="preserve"> Dashed boxes mark positions of overlapped signals from the RS-repeat regions used in intensity analysis.</w:t>
      </w:r>
      <w:r w:rsidR="00E326FE" w:rsidRPr="0052040D">
        <w:rPr>
          <w:rFonts w:ascii="Times New Roman" w:hAnsi="Times New Roman" w:cs="Times New Roman"/>
          <w:noProof/>
          <w:lang w:eastAsia="en-GB"/>
        </w:rPr>
        <w:t xml:space="preserve"> (A) Superposition of HSQC of SRSF1 in the presence (blue) and absence (red) of SRPK1, the kinase at half the concentration of SRSF1. (B) IDIS-HSQC </w:t>
      </w:r>
      <w:r w:rsidR="00E326FE" w:rsidRPr="0052040D">
        <w:rPr>
          <w:rFonts w:ascii="Times New Roman" w:hAnsi="Times New Roman" w:cs="Times New Roman"/>
          <w:noProof/>
          <w:vertAlign w:val="superscript"/>
          <w:lang w:eastAsia="en-GB"/>
        </w:rPr>
        <w:t>15</w:t>
      </w:r>
      <w:r w:rsidR="00E326FE" w:rsidRPr="0052040D">
        <w:rPr>
          <w:rFonts w:ascii="Times New Roman" w:hAnsi="Times New Roman" w:cs="Times New Roman"/>
          <w:noProof/>
          <w:lang w:eastAsia="en-GB"/>
        </w:rPr>
        <w:t>N-subspectra of 1:1 [</w:t>
      </w:r>
      <w:r w:rsidR="00E326FE" w:rsidRPr="0052040D">
        <w:rPr>
          <w:rFonts w:ascii="Times New Roman" w:hAnsi="Times New Roman" w:cs="Times New Roman"/>
          <w:noProof/>
          <w:vertAlign w:val="superscript"/>
          <w:lang w:eastAsia="en-GB"/>
        </w:rPr>
        <w:t>15</w:t>
      </w:r>
      <w:r w:rsidR="00E326FE" w:rsidRPr="0052040D">
        <w:rPr>
          <w:rFonts w:ascii="Times New Roman" w:hAnsi="Times New Roman" w:cs="Times New Roman"/>
          <w:noProof/>
          <w:lang w:eastAsia="en-GB"/>
        </w:rPr>
        <w:t>N]-SRSF1 and [</w:t>
      </w:r>
      <w:r w:rsidR="00E326FE" w:rsidRPr="0052040D">
        <w:rPr>
          <w:rFonts w:ascii="Times New Roman" w:hAnsi="Times New Roman" w:cs="Times New Roman"/>
          <w:noProof/>
          <w:vertAlign w:val="superscript"/>
          <w:lang w:eastAsia="en-GB"/>
        </w:rPr>
        <w:t>15</w:t>
      </w:r>
      <w:r w:rsidR="00E326FE" w:rsidRPr="0052040D">
        <w:rPr>
          <w:rFonts w:ascii="Times New Roman" w:hAnsi="Times New Roman" w:cs="Times New Roman"/>
          <w:noProof/>
          <w:lang w:eastAsia="en-GB"/>
        </w:rPr>
        <w:t>N,</w:t>
      </w:r>
      <w:r w:rsidR="00E326FE" w:rsidRPr="0052040D">
        <w:rPr>
          <w:rFonts w:ascii="Times New Roman" w:hAnsi="Times New Roman" w:cs="Times New Roman"/>
          <w:noProof/>
          <w:vertAlign w:val="superscript"/>
          <w:lang w:eastAsia="en-GB"/>
        </w:rPr>
        <w:t>13</w:t>
      </w:r>
      <w:r w:rsidR="00E326FE" w:rsidRPr="0052040D">
        <w:rPr>
          <w:rFonts w:ascii="Times New Roman" w:hAnsi="Times New Roman" w:cs="Times New Roman"/>
          <w:noProof/>
          <w:lang w:eastAsia="en-GB"/>
        </w:rPr>
        <w:t>C]-ICP27</w:t>
      </w:r>
      <w:r w:rsidR="00E326FE" w:rsidRPr="0052040D">
        <w:rPr>
          <w:rFonts w:ascii="Times New Roman" w:hAnsi="Times New Roman" w:cs="Times New Roman"/>
          <w:noProof/>
          <w:vertAlign w:val="superscript"/>
          <w:lang w:eastAsia="en-GB"/>
        </w:rPr>
        <w:t>103-155</w:t>
      </w:r>
      <w:r w:rsidR="00E326FE" w:rsidRPr="0052040D">
        <w:rPr>
          <w:rFonts w:ascii="Times New Roman" w:hAnsi="Times New Roman" w:cs="Times New Roman"/>
          <w:noProof/>
          <w:lang w:eastAsia="en-GB"/>
        </w:rPr>
        <w:t>.</w:t>
      </w:r>
      <w:r w:rsidR="001E3845" w:rsidRPr="0052040D">
        <w:rPr>
          <w:rFonts w:ascii="Times New Roman" w:hAnsi="Times New Roman" w:cs="Times New Roman"/>
          <w:noProof/>
          <w:lang w:eastAsia="en-GB"/>
        </w:rPr>
        <w:t xml:space="preserve">  (C) Same sample as panel B with addition of SRPK1 to a 0.5 stoichiometric equivalent. (D) Same sample as panel C with a further addition of SRPK1 to equimolar concentration giving a ternary 1:1:1 mixture of unlabeled SRPK1,  [</w:t>
      </w:r>
      <w:r w:rsidR="001E3845" w:rsidRPr="0052040D">
        <w:rPr>
          <w:rFonts w:ascii="Times New Roman" w:hAnsi="Times New Roman" w:cs="Times New Roman"/>
          <w:noProof/>
          <w:vertAlign w:val="superscript"/>
          <w:lang w:eastAsia="en-GB"/>
        </w:rPr>
        <w:t>15</w:t>
      </w:r>
      <w:r w:rsidR="001E3845" w:rsidRPr="0052040D">
        <w:rPr>
          <w:rFonts w:ascii="Times New Roman" w:hAnsi="Times New Roman" w:cs="Times New Roman"/>
          <w:noProof/>
          <w:lang w:eastAsia="en-GB"/>
        </w:rPr>
        <w:t>N]-SRSF1 and [</w:t>
      </w:r>
      <w:r w:rsidR="001E3845" w:rsidRPr="0052040D">
        <w:rPr>
          <w:rFonts w:ascii="Times New Roman" w:hAnsi="Times New Roman" w:cs="Times New Roman"/>
          <w:noProof/>
          <w:vertAlign w:val="superscript"/>
          <w:lang w:eastAsia="en-GB"/>
        </w:rPr>
        <w:t>15</w:t>
      </w:r>
      <w:r w:rsidR="001E3845" w:rsidRPr="0052040D">
        <w:rPr>
          <w:rFonts w:ascii="Times New Roman" w:hAnsi="Times New Roman" w:cs="Times New Roman"/>
          <w:noProof/>
          <w:lang w:eastAsia="en-GB"/>
        </w:rPr>
        <w:t>N,</w:t>
      </w:r>
      <w:r w:rsidR="001E3845" w:rsidRPr="0052040D">
        <w:rPr>
          <w:rFonts w:ascii="Times New Roman" w:hAnsi="Times New Roman" w:cs="Times New Roman"/>
          <w:noProof/>
          <w:vertAlign w:val="superscript"/>
          <w:lang w:eastAsia="en-GB"/>
        </w:rPr>
        <w:t>13</w:t>
      </w:r>
      <w:r w:rsidR="001E3845" w:rsidRPr="0052040D">
        <w:rPr>
          <w:rFonts w:ascii="Times New Roman" w:hAnsi="Times New Roman" w:cs="Times New Roman"/>
          <w:noProof/>
          <w:lang w:eastAsia="en-GB"/>
        </w:rPr>
        <w:t>C]-ICP27</w:t>
      </w:r>
      <w:r w:rsidR="001E3845" w:rsidRPr="0052040D">
        <w:rPr>
          <w:rFonts w:ascii="Times New Roman" w:hAnsi="Times New Roman" w:cs="Times New Roman"/>
          <w:noProof/>
          <w:vertAlign w:val="superscript"/>
          <w:lang w:eastAsia="en-GB"/>
        </w:rPr>
        <w:t>103-155</w:t>
      </w:r>
      <w:r w:rsidR="001E3845" w:rsidRPr="0052040D">
        <w:rPr>
          <w:rFonts w:ascii="Times New Roman" w:hAnsi="Times New Roman" w:cs="Times New Roman"/>
          <w:noProof/>
          <w:vertAlign w:val="subscript"/>
          <w:lang w:eastAsia="en-GB"/>
        </w:rPr>
        <w:t>.</w:t>
      </w:r>
    </w:p>
    <w:p w:rsidR="005C409B" w:rsidRPr="0052040D" w:rsidRDefault="005C409B">
      <w:pPr>
        <w:rPr>
          <w:rFonts w:ascii="Times New Roman" w:hAnsi="Times New Roman" w:cs="Times New Roman"/>
        </w:rPr>
      </w:pPr>
    </w:p>
    <w:sectPr w:rsidR="005C409B" w:rsidRPr="0052040D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2336" w:rsidRDefault="006B2336" w:rsidP="00BA5509">
      <w:pPr>
        <w:spacing w:after="0" w:line="240" w:lineRule="auto"/>
      </w:pPr>
      <w:r>
        <w:separator/>
      </w:r>
    </w:p>
  </w:endnote>
  <w:endnote w:type="continuationSeparator" w:id="0">
    <w:p w:rsidR="006B2336" w:rsidRDefault="006B2336" w:rsidP="00BA55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780674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A5509" w:rsidRDefault="00BA550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0A0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A5509" w:rsidRDefault="00BA55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2336" w:rsidRDefault="006B2336" w:rsidP="00BA5509">
      <w:pPr>
        <w:spacing w:after="0" w:line="240" w:lineRule="auto"/>
      </w:pPr>
      <w:r>
        <w:separator/>
      </w:r>
    </w:p>
  </w:footnote>
  <w:footnote w:type="continuationSeparator" w:id="0">
    <w:p w:rsidR="006B2336" w:rsidRDefault="006B2336" w:rsidP="00BA55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9dezzrk50teaerfenpsxxpr0etse0exzvs&quot;&gt;SRPK1_06nov18&lt;record-ids&gt;&lt;item&gt;42&lt;/item&gt;&lt;item&gt;637&lt;/item&gt;&lt;item&gt;651&lt;/item&gt;&lt;item&gt;686&lt;/item&gt;&lt;/record-ids&gt;&lt;/item&gt;&lt;/Libraries&gt;"/>
  </w:docVars>
  <w:rsids>
    <w:rsidRoot w:val="00E21740"/>
    <w:rsid w:val="00033FDC"/>
    <w:rsid w:val="00052B4C"/>
    <w:rsid w:val="000854F5"/>
    <w:rsid w:val="000C7955"/>
    <w:rsid w:val="000E38CF"/>
    <w:rsid w:val="000E4A4C"/>
    <w:rsid w:val="000E54D1"/>
    <w:rsid w:val="00102279"/>
    <w:rsid w:val="00122734"/>
    <w:rsid w:val="00131F37"/>
    <w:rsid w:val="001A1968"/>
    <w:rsid w:val="001B30B2"/>
    <w:rsid w:val="001C0EF8"/>
    <w:rsid w:val="001E3845"/>
    <w:rsid w:val="002062DB"/>
    <w:rsid w:val="00222F6D"/>
    <w:rsid w:val="00236AD9"/>
    <w:rsid w:val="00237BA8"/>
    <w:rsid w:val="00245C69"/>
    <w:rsid w:val="00265034"/>
    <w:rsid w:val="002722DA"/>
    <w:rsid w:val="00275BBB"/>
    <w:rsid w:val="002B686D"/>
    <w:rsid w:val="002D6071"/>
    <w:rsid w:val="002F1F79"/>
    <w:rsid w:val="002F5E25"/>
    <w:rsid w:val="00313D40"/>
    <w:rsid w:val="0031731A"/>
    <w:rsid w:val="0032743D"/>
    <w:rsid w:val="00363A85"/>
    <w:rsid w:val="00370399"/>
    <w:rsid w:val="00370646"/>
    <w:rsid w:val="0039728A"/>
    <w:rsid w:val="00427702"/>
    <w:rsid w:val="00433ECD"/>
    <w:rsid w:val="004A471B"/>
    <w:rsid w:val="004B0A08"/>
    <w:rsid w:val="004D3FBA"/>
    <w:rsid w:val="0052040D"/>
    <w:rsid w:val="00555FFE"/>
    <w:rsid w:val="00591256"/>
    <w:rsid w:val="005B4567"/>
    <w:rsid w:val="005C409B"/>
    <w:rsid w:val="00600C77"/>
    <w:rsid w:val="00616BDE"/>
    <w:rsid w:val="00643240"/>
    <w:rsid w:val="00671A0F"/>
    <w:rsid w:val="006731C3"/>
    <w:rsid w:val="006B2336"/>
    <w:rsid w:val="00774651"/>
    <w:rsid w:val="007A0A98"/>
    <w:rsid w:val="007B55A3"/>
    <w:rsid w:val="007F1C5A"/>
    <w:rsid w:val="00805CAE"/>
    <w:rsid w:val="00806E54"/>
    <w:rsid w:val="00822B32"/>
    <w:rsid w:val="00837C7F"/>
    <w:rsid w:val="008A5E5F"/>
    <w:rsid w:val="008D1BFA"/>
    <w:rsid w:val="00965B7F"/>
    <w:rsid w:val="0098154F"/>
    <w:rsid w:val="009B33AD"/>
    <w:rsid w:val="009D224E"/>
    <w:rsid w:val="00A30F5B"/>
    <w:rsid w:val="00A43A78"/>
    <w:rsid w:val="00A4797B"/>
    <w:rsid w:val="00AA0709"/>
    <w:rsid w:val="00AB5073"/>
    <w:rsid w:val="00B327CE"/>
    <w:rsid w:val="00B327ED"/>
    <w:rsid w:val="00B5606D"/>
    <w:rsid w:val="00BA5509"/>
    <w:rsid w:val="00BD26B9"/>
    <w:rsid w:val="00BD543C"/>
    <w:rsid w:val="00C05FC2"/>
    <w:rsid w:val="00C15B3C"/>
    <w:rsid w:val="00C16906"/>
    <w:rsid w:val="00C41D29"/>
    <w:rsid w:val="00C55B28"/>
    <w:rsid w:val="00C8026A"/>
    <w:rsid w:val="00CC48E8"/>
    <w:rsid w:val="00CC4B5C"/>
    <w:rsid w:val="00CD5F99"/>
    <w:rsid w:val="00D045F9"/>
    <w:rsid w:val="00D106B4"/>
    <w:rsid w:val="00D109BA"/>
    <w:rsid w:val="00D15235"/>
    <w:rsid w:val="00D154FE"/>
    <w:rsid w:val="00D16893"/>
    <w:rsid w:val="00D20B9F"/>
    <w:rsid w:val="00D7453C"/>
    <w:rsid w:val="00DD4081"/>
    <w:rsid w:val="00DE6974"/>
    <w:rsid w:val="00E2021A"/>
    <w:rsid w:val="00E21740"/>
    <w:rsid w:val="00E326FE"/>
    <w:rsid w:val="00EE3586"/>
    <w:rsid w:val="00F26F2D"/>
    <w:rsid w:val="00F34978"/>
    <w:rsid w:val="00F42A36"/>
    <w:rsid w:val="00F87111"/>
    <w:rsid w:val="00F9794D"/>
    <w:rsid w:val="00FB3014"/>
    <w:rsid w:val="00FD7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79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40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081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805CA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802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02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02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02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026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B30B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30B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30B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30B2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2062D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A55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5509"/>
  </w:style>
  <w:style w:type="paragraph" w:styleId="Footer">
    <w:name w:val="footer"/>
    <w:basedOn w:val="Normal"/>
    <w:link w:val="FooterChar"/>
    <w:uiPriority w:val="99"/>
    <w:unhideWhenUsed/>
    <w:rsid w:val="00BA55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550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79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40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081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805CA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802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02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02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02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026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B30B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30B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30B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30B2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2062D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A55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5509"/>
  </w:style>
  <w:style w:type="paragraph" w:styleId="Footer">
    <w:name w:val="footer"/>
    <w:basedOn w:val="Normal"/>
    <w:link w:val="FooterChar"/>
    <w:uiPriority w:val="99"/>
    <w:unhideWhenUsed/>
    <w:rsid w:val="00BA55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55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174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Rozanne M. Sandri-Goldin</cp:lastModifiedBy>
  <cp:revision>2</cp:revision>
  <cp:lastPrinted>2019-09-24T09:37:00Z</cp:lastPrinted>
  <dcterms:created xsi:type="dcterms:W3CDTF">2019-09-24T17:01:00Z</dcterms:created>
  <dcterms:modified xsi:type="dcterms:W3CDTF">2019-09-24T17:01:00Z</dcterms:modified>
</cp:coreProperties>
</file>